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0A4A67" w14:textId="77777777" w:rsidR="009443DE" w:rsidRPr="00E869A2" w:rsidRDefault="002D6346" w:rsidP="009443DE">
      <w:pPr>
        <w:pStyle w:val="Billedtekst"/>
        <w:keepNext/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</w:pPr>
      <w:r w:rsidRPr="00E869A2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Supplementary t</w:t>
      </w:r>
      <w:r w:rsidR="009443DE" w:rsidRPr="00E869A2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able </w:t>
      </w:r>
      <w:r w:rsidRPr="00E869A2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fldChar w:fldCharType="begin"/>
      </w:r>
      <w:r w:rsidRPr="00E869A2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instrText xml:space="preserve"> SEQ Table \* ARABIC </w:instrText>
      </w:r>
      <w:r w:rsidRPr="00E869A2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fldChar w:fldCharType="separate"/>
      </w:r>
      <w:r w:rsidR="009443DE" w:rsidRPr="00E869A2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  <w:lang w:val="en-US"/>
        </w:rPr>
        <w:t>1</w:t>
      </w:r>
      <w:r w:rsidRPr="00E869A2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  <w:lang w:val="en-US"/>
        </w:rPr>
        <w:fldChar w:fldCharType="end"/>
      </w:r>
      <w:r w:rsidRPr="00E869A2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  <w:lang w:val="en-US"/>
        </w:rPr>
        <w:t xml:space="preserve"> GISAID ID number</w:t>
      </w:r>
    </w:p>
    <w:tbl>
      <w:tblPr>
        <w:tblStyle w:val="Lystgitter"/>
        <w:tblW w:w="0" w:type="auto"/>
        <w:tblLook w:val="04A0" w:firstRow="1" w:lastRow="0" w:firstColumn="1" w:lastColumn="0" w:noHBand="0" w:noVBand="1"/>
      </w:tblPr>
      <w:tblGrid>
        <w:gridCol w:w="3369"/>
        <w:gridCol w:w="6409"/>
      </w:tblGrid>
      <w:tr w:rsidR="00AA2991" w:rsidRPr="002D6346" w14:paraId="5126493D" w14:textId="77777777" w:rsidTr="00053F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9D546FA" w14:textId="2FC8864A" w:rsidR="00AA2991" w:rsidRPr="002D6346" w:rsidRDefault="00E869A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irus isolate </w:t>
            </w:r>
            <w:bookmarkStart w:id="0" w:name="_GoBack"/>
            <w:bookmarkEnd w:id="0"/>
          </w:p>
        </w:tc>
        <w:tc>
          <w:tcPr>
            <w:tcW w:w="6409" w:type="dxa"/>
          </w:tcPr>
          <w:p w14:paraId="0610E4CD" w14:textId="77777777" w:rsidR="00AA2991" w:rsidRPr="002D6346" w:rsidRDefault="00AA2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63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ISAID segment ID number</w:t>
            </w:r>
          </w:p>
        </w:tc>
      </w:tr>
      <w:tr w:rsidR="00AA2991" w:rsidRPr="002D6346" w14:paraId="00222C7E" w14:textId="77777777" w:rsidTr="00053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4D48EEA" w14:textId="77777777" w:rsidR="00AA2991" w:rsidRPr="002D6346" w:rsidRDefault="00AA29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63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/swine/Denmark/101092-1p1/2013</w:t>
            </w:r>
          </w:p>
        </w:tc>
        <w:tc>
          <w:tcPr>
            <w:tcW w:w="6409" w:type="dxa"/>
          </w:tcPr>
          <w:p w14:paraId="297B741C" w14:textId="77777777" w:rsidR="00AA2991" w:rsidRPr="00E869A2" w:rsidRDefault="00AA2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2: EPI1138374 / PB1: EPI1138375 / PA: EPI1138373 / HA: EPI1138377 / NP: EPI1138370 / NA: EPI1138376 / MP: EPI1138372 / NS: EPI1138371</w:t>
            </w:r>
          </w:p>
        </w:tc>
      </w:tr>
      <w:tr w:rsidR="00AA2991" w:rsidRPr="002D6346" w14:paraId="27D0D884" w14:textId="77777777" w:rsidTr="00053F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A119AD7" w14:textId="77777777" w:rsidR="00AA2991" w:rsidRPr="002D6346" w:rsidRDefault="00AA29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63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/swine/Denmark/101326-1p1/2013</w:t>
            </w:r>
          </w:p>
        </w:tc>
        <w:tc>
          <w:tcPr>
            <w:tcW w:w="6409" w:type="dxa"/>
          </w:tcPr>
          <w:p w14:paraId="506E055E" w14:textId="77777777" w:rsidR="00AA2991" w:rsidRPr="00E869A2" w:rsidRDefault="00AA299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2: EPI1138390 / PB1: EPI1138391 / PA: EPI1138389 / HA: EPI1138393 / NP: EPI1138386 / NA: EPI1138392 / MP: EPI1138388 / NS: EPI1138387</w:t>
            </w:r>
          </w:p>
        </w:tc>
      </w:tr>
      <w:tr w:rsidR="00AA2991" w:rsidRPr="002D6346" w14:paraId="2C280836" w14:textId="77777777" w:rsidTr="00053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20F12FA" w14:textId="77777777" w:rsidR="00AA2991" w:rsidRPr="002D6346" w:rsidRDefault="00AA29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63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/swine/Denmark/1013-4p1/2013</w:t>
            </w:r>
          </w:p>
        </w:tc>
        <w:tc>
          <w:tcPr>
            <w:tcW w:w="6409" w:type="dxa"/>
          </w:tcPr>
          <w:p w14:paraId="6757BE2F" w14:textId="77777777" w:rsidR="00AA2991" w:rsidRPr="00E869A2" w:rsidRDefault="00AA2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2: EPI1138398 / PB1: EPI1138399 / PA: EPI1138397 / HA: EPI1138401 / NP: EPI1138394 / NA: EPI1138400 / MP: EPI1138396 / NS: EPI1138395</w:t>
            </w:r>
          </w:p>
        </w:tc>
      </w:tr>
      <w:tr w:rsidR="00AA2991" w:rsidRPr="002D6346" w14:paraId="02E82175" w14:textId="77777777" w:rsidTr="00053F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6CFD21E" w14:textId="77777777" w:rsidR="00AA2991" w:rsidRPr="002D6346" w:rsidRDefault="00AA29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63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/swine/Denmark/101837-1p1/2013</w:t>
            </w:r>
          </w:p>
        </w:tc>
        <w:tc>
          <w:tcPr>
            <w:tcW w:w="6409" w:type="dxa"/>
          </w:tcPr>
          <w:p w14:paraId="3DBC7BDA" w14:textId="77777777" w:rsidR="00AA2991" w:rsidRPr="00E869A2" w:rsidRDefault="00AA299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2: EPI1138422 / PB1: EPI1138423 / PA: EPI1138421 / HA: EPI1138425 / NP: EPI1138418 / NA: EPI1138424 / MP: EPI1138420 / NS: EPI1138419</w:t>
            </w:r>
          </w:p>
        </w:tc>
      </w:tr>
      <w:tr w:rsidR="00AA2991" w:rsidRPr="002D6346" w14:paraId="6ADAAC7E" w14:textId="77777777" w:rsidTr="00053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E582F04" w14:textId="77777777" w:rsidR="00AA2991" w:rsidRPr="002D6346" w:rsidRDefault="00AA29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63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/swine/Denmark/10201-2p1/2013</w:t>
            </w:r>
          </w:p>
        </w:tc>
        <w:tc>
          <w:tcPr>
            <w:tcW w:w="6409" w:type="dxa"/>
          </w:tcPr>
          <w:p w14:paraId="3810780F" w14:textId="77777777" w:rsidR="00AA2991" w:rsidRPr="00E869A2" w:rsidRDefault="00AA2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2: EPI1138438 / PB1: EPI1138439 / PA: EPI1138437 / HA: EPI1138441 / NP: EPI1138434 / NA: EPI1138440 / MP: EPI1138436 / NS: EPI1138435</w:t>
            </w:r>
          </w:p>
        </w:tc>
      </w:tr>
      <w:tr w:rsidR="00AA2991" w:rsidRPr="002D6346" w14:paraId="0BE434D0" w14:textId="77777777" w:rsidTr="00053F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2183DD4" w14:textId="77777777" w:rsidR="00AA2991" w:rsidRPr="002D6346" w:rsidRDefault="00AA29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63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/swine/Denmark/10365-3p1/2014</w:t>
            </w:r>
          </w:p>
        </w:tc>
        <w:tc>
          <w:tcPr>
            <w:tcW w:w="6409" w:type="dxa"/>
          </w:tcPr>
          <w:p w14:paraId="5708E91F" w14:textId="77777777" w:rsidR="00AA2991" w:rsidRPr="00E869A2" w:rsidRDefault="00AA299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2: EPI1138526 / PB1: EPI1138527 / PA: EPI1138525 / HA: EPI1138529 / NP: EPI1138522 / NA: EPI1138528 / MP: EPI1138524 / NS: EPI1138523</w:t>
            </w:r>
          </w:p>
        </w:tc>
      </w:tr>
      <w:tr w:rsidR="00AA2991" w:rsidRPr="002D6346" w14:paraId="26BE1D54" w14:textId="77777777" w:rsidTr="00053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CCACE47" w14:textId="77777777" w:rsidR="00AA2991" w:rsidRPr="002D6346" w:rsidRDefault="00AA29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63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/swine/Denmark/10616-3p1/2014</w:t>
            </w:r>
          </w:p>
        </w:tc>
        <w:tc>
          <w:tcPr>
            <w:tcW w:w="6409" w:type="dxa"/>
          </w:tcPr>
          <w:p w14:paraId="1B5854E9" w14:textId="77777777" w:rsidR="00AA2991" w:rsidRPr="00E869A2" w:rsidRDefault="00AA2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2: EPI1138534 / PB1: EPI1138535 / PA: EPI1138533 / HA: EPI1138537 / NP: EPI1138530 / NA: EPI1138536 / MP: EPI1138532 / NS: EPI1138531</w:t>
            </w:r>
          </w:p>
        </w:tc>
      </w:tr>
      <w:tr w:rsidR="00AA2991" w:rsidRPr="002D6346" w14:paraId="6305113A" w14:textId="77777777" w:rsidTr="00053F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677D935" w14:textId="77777777" w:rsidR="00AA2991" w:rsidRPr="002D6346" w:rsidRDefault="00AA29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63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/swine/Denmark/10628-3p1/2014</w:t>
            </w:r>
          </w:p>
        </w:tc>
        <w:tc>
          <w:tcPr>
            <w:tcW w:w="6409" w:type="dxa"/>
          </w:tcPr>
          <w:p w14:paraId="1ED4C137" w14:textId="77777777" w:rsidR="00AA2991" w:rsidRPr="00E869A2" w:rsidRDefault="00AA299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2: EPI1138542 / PB1: EPI1138543 / PA: EPI1138541 / HA: EPI1138545 / NP: EPI1138538 / NA: EPI1138544 / MP: EPI1138540 / NS: EPI1138539</w:t>
            </w:r>
          </w:p>
        </w:tc>
      </w:tr>
      <w:tr w:rsidR="00AA2991" w:rsidRPr="002D6346" w14:paraId="19088364" w14:textId="77777777" w:rsidTr="00053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5472CB64" w14:textId="77777777" w:rsidR="00AA2991" w:rsidRPr="002D6346" w:rsidRDefault="00AA29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63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/swine/Denmark/10781-1p1/2014</w:t>
            </w:r>
          </w:p>
        </w:tc>
        <w:tc>
          <w:tcPr>
            <w:tcW w:w="6409" w:type="dxa"/>
          </w:tcPr>
          <w:p w14:paraId="52F195B1" w14:textId="77777777" w:rsidR="00AA2991" w:rsidRPr="00E869A2" w:rsidRDefault="00AA2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2: EPI1138550 / PB1: EPI1138551 / PA: EPI1138549 / HA: EPI1138553 / NP: EPI1138546 / NA: EPI1138552 / MP: EPI1138548 / NS: EPI1138547</w:t>
            </w:r>
          </w:p>
        </w:tc>
      </w:tr>
      <w:tr w:rsidR="00AA2991" w:rsidRPr="002D6346" w14:paraId="7BD94775" w14:textId="77777777" w:rsidTr="00053F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6A54FDE" w14:textId="77777777" w:rsidR="00AA2991" w:rsidRPr="002D6346" w:rsidRDefault="00AA29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63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/swine/Denmark/9477-1p1/2014</w:t>
            </w:r>
          </w:p>
        </w:tc>
        <w:tc>
          <w:tcPr>
            <w:tcW w:w="6409" w:type="dxa"/>
          </w:tcPr>
          <w:p w14:paraId="3EF5EEDC" w14:textId="77777777" w:rsidR="00AA2991" w:rsidRPr="00E869A2" w:rsidRDefault="00AA299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2: EPI1138574 / PB1: EPI1138575 / PA: EPI1138573 / HA: EPI1138577 / NP: EPI1138570 / NA: EPI1138576 / MP: EPI1138572 / NS: EPI1138571</w:t>
            </w:r>
          </w:p>
        </w:tc>
      </w:tr>
      <w:tr w:rsidR="00AA2991" w:rsidRPr="002D6346" w14:paraId="3E097957" w14:textId="77777777" w:rsidTr="00053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59975607" w14:textId="77777777" w:rsidR="00AA2991" w:rsidRPr="002D6346" w:rsidRDefault="00AA29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63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/swine/Denmark/10377-1p1/2015</w:t>
            </w:r>
          </w:p>
        </w:tc>
        <w:tc>
          <w:tcPr>
            <w:tcW w:w="6409" w:type="dxa"/>
          </w:tcPr>
          <w:p w14:paraId="1DCC3492" w14:textId="77777777" w:rsidR="00AA2991" w:rsidRPr="00E869A2" w:rsidRDefault="00AA2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2: EPI1138582 / PB1: EPI1138583 / PA: EPI1138581 / HA: EPI1138585 / NP: EPI1138578 / NA: EPI1138584 / MP: EPI1138580 / NS: EPI1138579</w:t>
            </w:r>
          </w:p>
        </w:tc>
      </w:tr>
      <w:tr w:rsidR="00AA2991" w:rsidRPr="002D6346" w14:paraId="1B972869" w14:textId="77777777" w:rsidTr="00053F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C80D035" w14:textId="77777777" w:rsidR="00AA2991" w:rsidRPr="002D6346" w:rsidRDefault="00AA29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63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/swine/Denmark/20566-1p1/2015</w:t>
            </w:r>
          </w:p>
        </w:tc>
        <w:tc>
          <w:tcPr>
            <w:tcW w:w="6409" w:type="dxa"/>
          </w:tcPr>
          <w:p w14:paraId="44C02D50" w14:textId="77777777" w:rsidR="00AA2991" w:rsidRPr="00E869A2" w:rsidRDefault="00AA299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2: EPI1138598 / PB1: EPI1138599 / PA: EPI1138597 / HA: EPI1138601 / NP: EPI1138594 / NA: EPI1138600 / MP: EPI1138596 / NS: EPI1138595</w:t>
            </w:r>
          </w:p>
        </w:tc>
      </w:tr>
      <w:tr w:rsidR="00AA2991" w:rsidRPr="002D6346" w14:paraId="03234ED7" w14:textId="77777777" w:rsidTr="00053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0F60F87" w14:textId="77777777" w:rsidR="00AA2991" w:rsidRPr="002D6346" w:rsidRDefault="00AA29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63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/swine/Denmark/2408-1p1/2015</w:t>
            </w:r>
          </w:p>
        </w:tc>
        <w:tc>
          <w:tcPr>
            <w:tcW w:w="6409" w:type="dxa"/>
          </w:tcPr>
          <w:p w14:paraId="4ABE572E" w14:textId="77777777" w:rsidR="00AA2991" w:rsidRPr="00E869A2" w:rsidRDefault="00AA2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2: EPI1138622 / PB1: EPI1138623 / PA: EPI1138621 / HA: EPI1138625 / NP: EPI1138618 / NA: EPI1138624 / MP: EPI1138620 / NS: EPI1138619</w:t>
            </w:r>
          </w:p>
        </w:tc>
      </w:tr>
      <w:tr w:rsidR="00AA2991" w:rsidRPr="002D6346" w14:paraId="176A6D70" w14:textId="77777777" w:rsidTr="00053F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C943A62" w14:textId="77777777" w:rsidR="00AA2991" w:rsidRPr="002D6346" w:rsidRDefault="00AA29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63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/swine/Denmark/3572-1p1/2015</w:t>
            </w:r>
          </w:p>
        </w:tc>
        <w:tc>
          <w:tcPr>
            <w:tcW w:w="6409" w:type="dxa"/>
          </w:tcPr>
          <w:p w14:paraId="5D90CF38" w14:textId="77777777" w:rsidR="00AA2991" w:rsidRPr="00E869A2" w:rsidRDefault="00AA299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2: EPI1138630 / PB1: EPI1138631 / PA: EPI1138629 / HA: EPI1138633 / NP: EPI1138626 / NA: EPI1138632 / MP: EPI1138628 / NS: EPI1138627</w:t>
            </w:r>
          </w:p>
        </w:tc>
      </w:tr>
      <w:tr w:rsidR="00AA2991" w:rsidRPr="002D6346" w14:paraId="4C837F61" w14:textId="77777777" w:rsidTr="00053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8F53036" w14:textId="77777777" w:rsidR="00AA2991" w:rsidRPr="002D6346" w:rsidRDefault="00AA29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63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/swine/Denmark/3627-2p1/2015</w:t>
            </w:r>
          </w:p>
        </w:tc>
        <w:tc>
          <w:tcPr>
            <w:tcW w:w="6409" w:type="dxa"/>
          </w:tcPr>
          <w:p w14:paraId="21476F3F" w14:textId="77777777" w:rsidR="00AA2991" w:rsidRPr="00E869A2" w:rsidRDefault="00AA2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2: EPI1138638 / PB1: EPI1138639 / PA: EPI1138637 / HA: EPI1138641 / NP: EPI1138634 / NA: EPI1138640 / MP: EPI1138636 / NS: EPI1138635</w:t>
            </w:r>
          </w:p>
        </w:tc>
      </w:tr>
      <w:tr w:rsidR="00AA2991" w:rsidRPr="002D6346" w14:paraId="288BBE1D" w14:textId="77777777" w:rsidTr="00053F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BBA8E9E" w14:textId="77777777" w:rsidR="00AA2991" w:rsidRPr="002D6346" w:rsidRDefault="00AA29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63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/swine/Denmark/3655-3p1/2015</w:t>
            </w:r>
          </w:p>
        </w:tc>
        <w:tc>
          <w:tcPr>
            <w:tcW w:w="6409" w:type="dxa"/>
          </w:tcPr>
          <w:p w14:paraId="6EFE3031" w14:textId="77777777" w:rsidR="00AA2991" w:rsidRPr="00E869A2" w:rsidRDefault="00AA299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2: EPI1138646 / PB1: EPI1138647 / PA: EPI1138645 / HA: EPI1138649 / NP: EPI1138642 / NA: EPI1138648 / MP: EPI1138644 / NS: EPI1138643</w:t>
            </w:r>
          </w:p>
        </w:tc>
      </w:tr>
      <w:tr w:rsidR="00AA2991" w:rsidRPr="002D6346" w14:paraId="74E8FABE" w14:textId="77777777" w:rsidTr="00053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409312F" w14:textId="77777777" w:rsidR="00AA2991" w:rsidRPr="002D6346" w:rsidRDefault="00AA29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63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/swine/Denmark/4790-1p1/2015</w:t>
            </w:r>
          </w:p>
        </w:tc>
        <w:tc>
          <w:tcPr>
            <w:tcW w:w="6409" w:type="dxa"/>
          </w:tcPr>
          <w:p w14:paraId="3FB098F6" w14:textId="77777777" w:rsidR="00AA2991" w:rsidRPr="00E869A2" w:rsidRDefault="00AA2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2: EPI1138654 / PB1: EPI1138655 / PA: EPI1138653 / HA: EPI1138657 / NP: EPI1138650 / NA: EPI1138656 / MP: EPI1138652 / NS: EPI1138651</w:t>
            </w:r>
          </w:p>
        </w:tc>
      </w:tr>
      <w:tr w:rsidR="00AA2991" w:rsidRPr="002D6346" w14:paraId="3A328EDD" w14:textId="77777777" w:rsidTr="00053F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8E84203" w14:textId="77777777" w:rsidR="00AA2991" w:rsidRPr="002D6346" w:rsidRDefault="00AA29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63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/swine/Denmark/4804-3p1/2015</w:t>
            </w:r>
          </w:p>
        </w:tc>
        <w:tc>
          <w:tcPr>
            <w:tcW w:w="6409" w:type="dxa"/>
          </w:tcPr>
          <w:p w14:paraId="713931A6" w14:textId="77777777" w:rsidR="00AA2991" w:rsidRPr="00E869A2" w:rsidRDefault="00AA299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2: EPI1138662 / PB1: EPI1138663 / PA: EPI1138661 / HA: EPI1138665 / NP: EPI1138658 / NA: EPI1138664 / MP: EPI1138660 / NS: EPI1138659</w:t>
            </w:r>
          </w:p>
        </w:tc>
      </w:tr>
      <w:tr w:rsidR="00AA2991" w:rsidRPr="002D6346" w14:paraId="427EDFFD" w14:textId="77777777" w:rsidTr="00053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09F7AF1" w14:textId="77777777" w:rsidR="00AA2991" w:rsidRPr="002D6346" w:rsidRDefault="00AA29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63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/swine/Denmark/5736-1p1/2015</w:t>
            </w:r>
          </w:p>
        </w:tc>
        <w:tc>
          <w:tcPr>
            <w:tcW w:w="6409" w:type="dxa"/>
          </w:tcPr>
          <w:p w14:paraId="413C5468" w14:textId="77777777" w:rsidR="00AA2991" w:rsidRPr="00E869A2" w:rsidRDefault="00AA2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2: EPI1138670 / PB1: EPI1138671 / PA: EPI1138669 / HA: EPI1138673 / NP: EPI1138666 / NA: EPI1138672 / MP: EPI1138668 / NS: EPI1138667</w:t>
            </w:r>
          </w:p>
        </w:tc>
      </w:tr>
      <w:tr w:rsidR="00AA2991" w:rsidRPr="002D6346" w14:paraId="30EF2095" w14:textId="77777777" w:rsidTr="00053F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863CE52" w14:textId="77777777" w:rsidR="00AA2991" w:rsidRPr="002D6346" w:rsidRDefault="00AA29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63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/swine/Denmark/5758-1p1/2015</w:t>
            </w:r>
          </w:p>
        </w:tc>
        <w:tc>
          <w:tcPr>
            <w:tcW w:w="6409" w:type="dxa"/>
          </w:tcPr>
          <w:p w14:paraId="47EED85C" w14:textId="77777777" w:rsidR="00AA2991" w:rsidRPr="00E869A2" w:rsidRDefault="00AA299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2: EPI1138678 / PB1: EPI1138679 / PA: EPI1138677 / HA: EPI1138681 / NP: EPI1138674 / NA: EPI1138680 / MP: EPI1138676 / NS: EPI1138675</w:t>
            </w:r>
          </w:p>
        </w:tc>
      </w:tr>
      <w:tr w:rsidR="00AA2991" w:rsidRPr="002D6346" w14:paraId="1E885A4F" w14:textId="77777777" w:rsidTr="00053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0C1C1D4" w14:textId="77777777" w:rsidR="00AA2991" w:rsidRPr="002D6346" w:rsidRDefault="00AA29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63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/swine/Denmark/5775-2p1/2015</w:t>
            </w:r>
          </w:p>
        </w:tc>
        <w:tc>
          <w:tcPr>
            <w:tcW w:w="6409" w:type="dxa"/>
          </w:tcPr>
          <w:p w14:paraId="0435C9B8" w14:textId="77777777" w:rsidR="00AA2991" w:rsidRPr="00E869A2" w:rsidRDefault="00AA2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2: EPI1138686 / PB1: EPI1138687 / PA: EPI1138685 / HA: EPI1138689 / NP: EPI1138682 / NA: EPI1138688 / MP: EPI1138684 / NS: EPI1138683</w:t>
            </w:r>
          </w:p>
        </w:tc>
      </w:tr>
      <w:tr w:rsidR="00AA2991" w:rsidRPr="002D6346" w14:paraId="69E36CD4" w14:textId="77777777" w:rsidTr="00053F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FFD4098" w14:textId="77777777" w:rsidR="00AA2991" w:rsidRPr="002D6346" w:rsidRDefault="00AA29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63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/swine/Denmark/789-2p1/2015</w:t>
            </w:r>
          </w:p>
        </w:tc>
        <w:tc>
          <w:tcPr>
            <w:tcW w:w="6409" w:type="dxa"/>
          </w:tcPr>
          <w:p w14:paraId="61A3F463" w14:textId="77777777" w:rsidR="00AA2991" w:rsidRPr="00E869A2" w:rsidRDefault="00AA299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2: EPI1138694 / PB1: EPI1138695 / PA: EPI1138693 / HA: EPI1138697 / NP: EPI1138690 / NA: EPI1138696 / MP: EPI1138692 / NS: EPI1138691</w:t>
            </w:r>
          </w:p>
        </w:tc>
      </w:tr>
      <w:tr w:rsidR="00AA2991" w:rsidRPr="002D6346" w14:paraId="0971725A" w14:textId="77777777" w:rsidTr="00053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54D2EC50" w14:textId="77777777" w:rsidR="00AA2991" w:rsidRPr="002D6346" w:rsidRDefault="00AA29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63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/swine/Denmark/8913-3p1/2015</w:t>
            </w:r>
          </w:p>
        </w:tc>
        <w:tc>
          <w:tcPr>
            <w:tcW w:w="6409" w:type="dxa"/>
          </w:tcPr>
          <w:p w14:paraId="3AC09719" w14:textId="77777777" w:rsidR="00AA2991" w:rsidRPr="00E869A2" w:rsidRDefault="00AA2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2: EPI1138702 / PB1: EPI1138703 / PA: EPI1138701 / HA: EPI1138705 / NP: EPI1138698 / NA: EPI1138704 / MP: EPI1138700 / NS: EPI1138699</w:t>
            </w:r>
          </w:p>
        </w:tc>
      </w:tr>
      <w:tr w:rsidR="00AA2991" w:rsidRPr="002D6346" w14:paraId="7E364AF3" w14:textId="77777777" w:rsidTr="00053F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03C991F" w14:textId="77777777" w:rsidR="00AA2991" w:rsidRPr="002D6346" w:rsidRDefault="00AA29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63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/swine/Denmark/9973-1p1/2015</w:t>
            </w:r>
          </w:p>
        </w:tc>
        <w:tc>
          <w:tcPr>
            <w:tcW w:w="6409" w:type="dxa"/>
          </w:tcPr>
          <w:p w14:paraId="0FCB1D78" w14:textId="77777777" w:rsidR="00AA2991" w:rsidRPr="00E869A2" w:rsidRDefault="00AA299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2: EPI1138710 / PB1: EPI1138711 / PA: EPI1138709 / HA: EPI1138713 / NP: EPI1138706 / NA: EPI1138712 / MP: EPI1138708 / NS: EPI1138707</w:t>
            </w:r>
          </w:p>
        </w:tc>
      </w:tr>
    </w:tbl>
    <w:p w14:paraId="03E63BA0" w14:textId="77777777" w:rsidR="001A3DD9" w:rsidRPr="00E869A2" w:rsidRDefault="001A3DD9"/>
    <w:sectPr w:rsidR="001A3DD9" w:rsidRPr="00E869A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991"/>
    <w:rsid w:val="00053F01"/>
    <w:rsid w:val="001A3DD9"/>
    <w:rsid w:val="002D6346"/>
    <w:rsid w:val="002F19B3"/>
    <w:rsid w:val="009443DE"/>
    <w:rsid w:val="0096000F"/>
    <w:rsid w:val="00996B98"/>
    <w:rsid w:val="00AA2991"/>
    <w:rsid w:val="00E86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3992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AA29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ysskygge">
    <w:name w:val="Light Shading"/>
    <w:basedOn w:val="Tabel-Normal"/>
    <w:uiPriority w:val="60"/>
    <w:rsid w:val="0096000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tgitter">
    <w:name w:val="Light Grid"/>
    <w:basedOn w:val="Tabel-Normal"/>
    <w:uiPriority w:val="62"/>
    <w:rsid w:val="00053F0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Billedtekst">
    <w:name w:val="caption"/>
    <w:basedOn w:val="Normal"/>
    <w:next w:val="Normal"/>
    <w:uiPriority w:val="35"/>
    <w:unhideWhenUsed/>
    <w:qFormat/>
    <w:rsid w:val="009443D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AA29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ysskygge">
    <w:name w:val="Light Shading"/>
    <w:basedOn w:val="Tabel-Normal"/>
    <w:uiPriority w:val="60"/>
    <w:rsid w:val="0096000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tgitter">
    <w:name w:val="Light Grid"/>
    <w:basedOn w:val="Tabel-Normal"/>
    <w:uiPriority w:val="62"/>
    <w:rsid w:val="00053F0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Billedtekst">
    <w:name w:val="caption"/>
    <w:basedOn w:val="Normal"/>
    <w:next w:val="Normal"/>
    <w:uiPriority w:val="35"/>
    <w:unhideWhenUsed/>
    <w:qFormat/>
    <w:rsid w:val="009443D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 Seventh Edition"/>
</file>

<file path=customXml/itemProps1.xml><?xml version="1.0" encoding="utf-8"?>
<ds:datastoreItem xmlns:ds="http://schemas.openxmlformats.org/officeDocument/2006/customXml" ds:itemID="{68B8A08B-59B8-4C8C-81D6-561BEDB9B0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580</Words>
  <Characters>3545</Characters>
  <Application>Microsoft Office Word</Application>
  <DocSecurity>0</DocSecurity>
  <Lines>29</Lines>
  <Paragraphs>8</Paragraphs>
  <ScaleCrop>false</ScaleCrop>
  <Company>DTU</Company>
  <LinksUpToDate>false</LinksUpToDate>
  <CharactersWithSpaces>4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Bakkegård Goecke</dc:creator>
  <cp:lastModifiedBy>Nicole Bakkegård Goecke</cp:lastModifiedBy>
  <cp:revision>3</cp:revision>
  <dcterms:created xsi:type="dcterms:W3CDTF">2018-05-09T08:51:00Z</dcterms:created>
  <dcterms:modified xsi:type="dcterms:W3CDTF">2018-05-09T12:36:00Z</dcterms:modified>
</cp:coreProperties>
</file>